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0918" w:rsidRDefault="00C70918" w:rsidP="00C70918">
      <w:pPr>
        <w:spacing w:after="50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upplementary materials</w:t>
      </w:r>
    </w:p>
    <w:p w:rsidR="000E01F6" w:rsidRDefault="000E01F6" w:rsidP="000E01F6">
      <w:pPr>
        <w:spacing w:after="240"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The global significance of biodiversity science in China: an overview</w:t>
      </w:r>
    </w:p>
    <w:p w:rsidR="000E01F6" w:rsidRDefault="000E01F6" w:rsidP="000E01F6">
      <w:pPr>
        <w:spacing w:afterLines="50" w:after="163"/>
        <w:jc w:val="both"/>
        <w:rPr>
          <w:rFonts w:ascii="Times New Roman" w:hAnsi="Times New Roman" w:cs="Times New Roman"/>
          <w:color w:val="000000" w:themeColor="text1"/>
          <w:vertAlign w:val="superscript"/>
          <w:lang w:val="en-GB"/>
        </w:rPr>
      </w:pP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Xiangcheng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 Mi, Gang Feng, 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Yibo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 Hu, Jian Zhang, Lei Chen, Richard T. Corlett, Alice C. Hughes, </w:t>
      </w:r>
      <w:bookmarkStart w:id="0" w:name="OLE_LINK11"/>
      <w:bookmarkStart w:id="1" w:name="OLE_LINK12"/>
      <w:r>
        <w:rPr>
          <w:rFonts w:ascii="Times New Roman" w:hAnsi="Times New Roman" w:cs="Times New Roman"/>
          <w:color w:val="000000" w:themeColor="text1"/>
          <w:lang w:val="en-GB"/>
        </w:rPr>
        <w:t>Stuart Pimm</w:t>
      </w:r>
      <w:bookmarkEnd w:id="0"/>
      <w:bookmarkEnd w:id="1"/>
      <w:r>
        <w:rPr>
          <w:rFonts w:ascii="Times New Roman" w:hAnsi="Times New Roman" w:cs="Times New Roman"/>
          <w:color w:val="000000" w:themeColor="text1"/>
          <w:lang w:val="en-GB"/>
        </w:rPr>
        <w:t xml:space="preserve">, Bernhard Schmid, </w:t>
      </w:r>
      <w:bookmarkStart w:id="2" w:name="OLE_LINK15"/>
      <w:bookmarkStart w:id="3" w:name="OLE_LINK16"/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Suhua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 Shi</w:t>
      </w:r>
      <w:bookmarkEnd w:id="2"/>
      <w:bookmarkEnd w:id="3"/>
      <w:r>
        <w:rPr>
          <w:rFonts w:ascii="Times New Roman" w:hAnsi="Times New Roman" w:cs="Times New Roman"/>
          <w:color w:val="000000" w:themeColor="text1"/>
          <w:lang w:val="en-GB"/>
        </w:rPr>
        <w:t>, Jens-Christi</w:t>
      </w:r>
      <w:r>
        <w:rPr>
          <w:rFonts w:ascii="Times New Roman" w:eastAsiaTheme="minorEastAsia" w:hAnsi="Times New Roman" w:cs="Times New Roman"/>
          <w:color w:val="000000" w:themeColor="text1"/>
          <w:lang w:val="en-GB"/>
        </w:rPr>
        <w:t>a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n 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Sven</w:t>
      </w:r>
      <w:r>
        <w:rPr>
          <w:rFonts w:ascii="Times New Roman" w:eastAsiaTheme="minorEastAsia" w:hAnsi="Times New Roman" w:cs="Times New Roman"/>
          <w:color w:val="000000" w:themeColor="text1"/>
          <w:lang w:val="en-GB"/>
        </w:rPr>
        <w:t>n</w:t>
      </w:r>
      <w:r>
        <w:rPr>
          <w:rFonts w:ascii="Times New Roman" w:hAnsi="Times New Roman" w:cs="Times New Roman"/>
          <w:color w:val="000000" w:themeColor="text1"/>
          <w:lang w:val="en-GB"/>
        </w:rPr>
        <w:t>ing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lang w:val="en-GB"/>
        </w:rPr>
        <w:t>Keping</w:t>
      </w:r>
      <w:proofErr w:type="spellEnd"/>
      <w:r>
        <w:rPr>
          <w:rFonts w:ascii="Times New Roman" w:hAnsi="Times New Roman" w:cs="Times New Roman"/>
          <w:color w:val="000000" w:themeColor="text1"/>
          <w:lang w:val="en-GB"/>
        </w:rPr>
        <w:t xml:space="preserve"> Ma</w:t>
      </w:r>
      <w:bookmarkStart w:id="4" w:name="_GoBack"/>
      <w:bookmarkEnd w:id="4"/>
    </w:p>
    <w:p w:rsidR="000E01F6" w:rsidRDefault="000E01F6" w:rsidP="00C70918">
      <w:pPr>
        <w:rPr>
          <w:rFonts w:ascii="Times New Roman" w:hAnsi="Times New Roman" w:cs="Times New Roman"/>
          <w:b/>
          <w:color w:val="000000" w:themeColor="text1"/>
        </w:rPr>
      </w:pPr>
    </w:p>
    <w:p w:rsidR="00C70918" w:rsidRDefault="00C70918" w:rsidP="00C7091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 xml:space="preserve">1 List of Volumes for Flora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Republicae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Popularis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inica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</w:p>
    <w:p w:rsidR="00C70918" w:rsidRDefault="00C70918" w:rsidP="00C70918">
      <w:pPr>
        <w:rPr>
          <w:rFonts w:ascii="Times New Roman" w:hAnsi="Times New Roman" w:cs="Times New Roman"/>
          <w:color w:val="000000" w:themeColor="text1"/>
        </w:rPr>
      </w:pP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Z. Volume 1: Introduction, Tetracentraceae. Beijing: Science Press; 2004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Qin, R. Volume 2: Ophiogiossaceae-Oleandra. Beijing: Science Press; 195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Qin, R. Volume 3 (1): Acrostichaceae, Adiantaceae, Hemionitidaceae, Parkeriacae, Pteridaceae, Pteridiaceae, Sinopteridaceae, Stenochlanaceae. Beijing: Science Press; 1990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, W. Volume 3 (2): Antrophyaceae, Vittariaceae, Atryriaceae. Beijing: Science Press; 199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ing, G. Volume 4 (1): Hypodematiaceae, Thelypteridaceae. Beijing: Science Press; 199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Z. Volume 4 (2): Aspleniaceae, Pleurosoriopsidaceae, Onocleaceae, Woodsiaceae, Blechnacea, Peranemaceae. Beijing: Science Press; 199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S. Volume 5 (1): Dryopteridaceae (1). Beijing: Science Press; 2000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Kong, X. Volume 5 (2): Dryopteridaceae (2). Beijing: Science Press; 2001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Z. Volume 6 (1): Aspidaceae, Bolbitidaceae, Lomariopsidaceae, Elaphoglossaceae, Nephrolepidaceae, Oleandraceae, Davalliaceae, Gymnogrammitidaceae. Beijing: Science Press; 199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n, Y. Volume 6 (2): Dipteridaceae, Cheiropleuriacae, Polypodiaceae, Drynariaceae, Platyceriaceae, Grammtidaceae, Loxogrammaceae, Marsileaceae, Salviniaceae, Azollaceae. Beijing: Science Press; 2000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X. Volume 6 (3): Huperziaceae, Lycopodiaceae, Selaginellaceae, Isoetaceae, Equisetaceae, Psilotaceae, Marattiaceae, Cyatheaceae. Beijing: Science Press; 2004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, W and Fu, L. Volume 7: Araucaruaceae, Cephalotaxaceae, Cycadaceae, Cupressaceae, Ephedraceae, Ginkgoaceae, Gnetaceae, Pinaceae, Podocarpaceae, Taxaceae, Taxodiaceae. Beijing: Science Press; 197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n, X. Volume 8: Alismataceae, Apongetonaceae, Butomaceae, Hydrocharitaceae, Najadaceae, Pandanaceae, Potamogetonaceae, Scheuchzeriaceae, Sparganiaceae, Triuridaceae, Typhaceae. Beijing: Science Press; 1992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eng, B, Wang, Z. Volume 9 (1): Gramineae (1): Bambusoideae. Beijing: Science Press; 1996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u, L. Volume 9 (2): Gramineae (2). Beijing: Science Press; 2002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uo, B. Volume 9 (3): Gramineae (3). Beijing: Science Press; 1987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hen, S. Volume 10 (1): Gramineae (4). Beijing: Science Press; 1990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S. Volume 10 (2): Gramineae (5). Beijing: Science Press; 1997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ng, J and Wang, F. Volume 11: Cyperaceae (1): Scirpus-Scleria. Beijing: Science Press; 1961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ai, L and Liang, S. Volume 12: Cyperaceae (2): Caricoideae. Beijing: Science Press; 2000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ei, S and Chen, S. Volume 13 (1): Palmae. Beijing: Science Press; 1991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G. Volume 13 (3): Flagellariaceae, Commenlinaceae, Restionaceae, Pontederiaceae, Centrolepidaceae. Beijing: Science Press; 1997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Z and Li, H. Volume 13 (2): Araceae, Lemnaceae. Beijing: Science Press; 197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ng, J and Wang, F. Volume 14: Liliaceae (1). Beijing: Science Press; 1980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ng, J and Wang, F. Volume 15: Liliaceae (2). Beijing: Science Press; 197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ei, J and Ding, Z. Volume 16 (1): Amaryllidaceae, Dioscoreaceae, Iridaceae, Taccaceae. Beijing: Science Press; 1985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D. Volume 16 (2): Burmanniaceae, Cannaceae, Marantaceae, Musaceae, Zingiberaceae. Beijing: Science Press; 1981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ang, K. Volume 17: Orchidaceae (1). Beijing: Science Press; 199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X. Volume 18: Orchidaceae (2). Beijing: Science Press; 199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Ji, Z. Volume 19: Orchidaceae (3). Beijing: Science Press; 199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g, Y. Volume 20 (1): Casuarinaceae Chloranthaceae, Piperaceae, Saururaceae. Beijing: Science Press; 1982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ang, Z and Fang, Z. Volume 20 (2): Salicaceae. Beijing: Science Press; 1984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Kuang, K and Li, P. Volume 21: Betulaceae, Juglandaceae, Myricaceae. Beijing: Science Press; 197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H and Huang, C. Volume 22: Fagaceae, Ulmaceae, Rhoipteleaeae. Beijing: Science Press; 199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X and Wu, Z. Volume 23 (1): Moraceae. Beijing: Science Press; 199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ang, W and Chen, J. Volume 23 (2): Urticaceae. Beijing: Science Press; 1995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Qiu, H and Lin, Y. Volume 24: Aristolochiaceae, Balanophoraceae, Loranthaceae, Olacaceae, Opiliaceae, Podostemaceae, Proteaceae, Rafflesiaceae, Santalaceae. Beijing: Science Press; 198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A. Volume 25 (1): Polygonaceae 199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Kong, X. Volume 25 (2): Amaranthceae, Chenopodiaceae. Beijing: Science Press; 197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ng, C. Volume 26: Angiospermae, Dicotyledoneae, Nyctaginaceae, Portulacaceae, Phytolaccaceae, Basellaceae, Aizoaceae, Caryophyllaceae. Beijing: Science Press; 1996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uan, K. Volume 27: Ceratophyllaceae, Cercidiphyllaceae, Eupteleaceae, Nymphaeceae, Ranunculaceae (1), Trochodendraceae. Beijing: Science Press; 197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ang, W. Volume 28: Ranunculaceae (2). Beijing: Science Press; 1980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ing, J and Chen, D. Volume 29: Lardizabalaceae, Berberidaceae. Beijing: Science Press; 2001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u, Y. Volume 30 (1): Menispermaceae, Magnoliaceae. Beijing: Science Press; 1996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Jiang, Y and Li, B. Volume 30 (2): Annonaceae, Calycanthaceae, Myristicaceae. Beijing: Science Press; 197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X. Volume 31: Hernandiaceae, Lauraceae. Beijing: Science Press; 1982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Z. Volume 32: Papaveraceae, Capparaceae. Beijing: Science Press; 199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ou, T. Volume 33: Crucifereae. Beijing: Science Press; 1987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u, S and Fu, K. Volume 34 (1): Bretschneideraceae, Crassulaceae, Droseraceae, Moringaceae, Nepenthaceae, Resedaceae. Beijing: Science Press; 1984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an, J. Volume 34 (2): Saxifragaceae (1). Beijing: Science Press; 1992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u, L and Huang, S. Volume 35 (1): Saxifragaceae (2). Beijing: Science Press; 1995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H. Volume 35 (2): Eucommiaceae, Hamamelidaceae, Pittosporaceae, Platanaceae. Beijing: Science Press; 197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u, D. Volume 36: Rosaceae (1). Beijing: Science Press; 1974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u, D. Volume 37: Rosaceae (2). Beijing: Science Press; 1985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u, D. Volume 38: Connaraceae, Rosaceae (3). Beijing: Science Press; 1986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D. Volume 39: Leguminosae (1). Beijing: Science Press; 198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ei, Z. Volume 40: Leguminosae (2): Faboideae (1). Beijing: Science Press; 1994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S. Volume 41: Leguminosae (3): Faboideae (2). Beijing: Science Press; 1995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u, K. Volume 42 (1): Leguminosae (4). Beijing: Science Press; 1993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ui, H. Volume 42 (2): Leguminosae (5). Beijing: Science Press; 199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u, L and Huang, C. Volume 43 (1): Oxalidaceae, Geraniaceae, Tropaeolaceae, Linaceae, Erythroxylaceae, Zygophyllaceae. Beijing: Science Press; 199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uang, C. Volume 43 (2): Rutaceae. Beijing: Science Press; 1997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S. Volume 43 (3): Burseraceae, Dichapetalaceae, Malpighiaceae, Polygalaceae, Simaroubaceae. Beijing: Science Press; 1997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B. Volume 44 (1): Euphorbiaceae (1): Phyllanthoideae. Beijing: Science Press; 1994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Qiu, H. Volume 44 (2): Euphorbiaceae (2): Acalyphoideae, Crotonoideae. Beijing: Science Press; 1996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a, J. Volume 44 (3): Euphorbioideae (3). Beijing: Science Press; 1997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, M and Min, T. Volume 45 (1): Anacardiaceae, Buxaceae, Callitrichaceae, Coriaceae, Daphniphyllaceae, Empetraceae, Pentaphylacaceae. Beijing: Science Press; 1980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S. Volume 45 (2): Aquifoliaceae. Beijing: Science Press; 199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g, J and Huang, P. Volume 45 (3): Celastraceae. Beijing: Science Press; 199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ang, W. Volume 46: Aceraceae, Hippocastanaceae, Hippocrateaceae, Icacinaceae, Salvadoraceae, Staphyleaceae. Beijing: Science Press; 1981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u, H and Luo, X. Volume 47 (1): Sabiaceae, Sapindaceae. Beijing: Science Press; 1985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Y. Volume 47 (2): Balsaminaceae. Beijing: Science Press; 2002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Y. Volume 48 (1): Rhamnaceae. Beijing: Science Press; 1982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C. Volume 48 (2): Vitaceae. Beijing: Science Press; 199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H and Miao, R. Volume 49 (1): Elacocarpaceae, Tiliaceae. Beijing: Science Press; 198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eng, G. Volume 49 (2): Actinidiaceae, Bombacaceae, Dilleniaceae, Malvaceae, Ochnaceae, Sterculiaceae. Beijing: Science Press; 1984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H. Volume 49 (3): Theaceae (1): Theoideae. Beijing: Science Press; 199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n, L. Volume 50 (1): Theaceae (2): Ternstroemoideae. Beijing: Science Press; 199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X. Volume 50 (2): Bixaceae, Cistaceae, Dipterocarpaceae, Elatinaceae, Frankeniaceae, Guttiferae, Tamaricaceae. Beijing: Science Press; 1990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ang, Q. Volume 51: Violaceae. Beijing: Science Press; 1991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u, C. Volume 52 (1): Flacourtiaceae, Stachyuraceae, Passifloraceae, Caricaceae, Begoniaceae, Tetramelaceae, Thymelaeaceae, Cactaceae, Ancistrocladaceae. Beijing: Science Press; 199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ang, W. Volume 52 (2): Alangiaceae, Crypteroniaceae, Elaeagnaceae, Lecythidaceae, Lythraceae, Nyssaceae, Punicaceae, Rhizophoraceae, Sonneratiaceae. Beijing: Science Press; 1983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J. Volume 53 (1): Combretaceae, Melastomataceae, Myrtaceae. Beijing: Science Press; 1984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J. Volume 53 (2): Trapaceae, Onagraceae, Haloragidaceae, Hippuridaceae, Theligonaceae, Cynomoriaceae. Beijing: Science Press; 2000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e, J and Zeng, C. Volume 54: Araliaceae. Beijing: Science Press; 197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han, R and She, M. Volume 55 (1): Umbelliferae (1). Beijing: Science Press; 197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han, R and She, M. Volume 55 (2): Umbelliferae (2). Beijing: Science Press; 1985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han, R and She, M. Volume 55 (3): Umbelliferae (3). Beijing: Science Press; 1992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ang, W and Hu, W. Volume 56: Clethraceae, Cornaceae, Diapensiaceae, Pyrolaceae. Beijing: Science Press; 1990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ang, R. Volume 57 (1): Ericaceae (1): Rhododendroideae. Beijing: Science Press; 199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u, L, Fang, M. Volume 57 (2): Ericaceae (2). Beijing: Science Press; 1994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ang, R. Volume 57 (3): Ericaceae (3). Beijing: Science Press; 1991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J. Volume 58: Myrsinaceae. Beijing: Science Press; 197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F and Hu, Q. Volume 59 (1): Primulaceae (1): Lpsimachieae – Primuleae. Beijing: Science Press; 198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F and Hu, Q. Volume 59 (2): Primulaceae (2): Primuleae - Samoleae. Beijing: Science Press; 1990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S. Volume 60 (1): Ebenaceae, Plumbaginaceae, Sapotaceae. Beijing: Science Press; 1987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R and Huang, S. Volume 60 (2): Styracaceae, Symplocaceae. Beijing: Science Press; 1987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M and Qiu, L. Volume 61: Loganiaceae, Oleaceae. Beijing: Science Press; 1992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e, T. Volume 62: Gentianaceae. Beijing: Science Press; 198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Jiang, Y and Li, B. Volume 63: Apocynaceae, Asclepiadaceae. Beijing: Science Press; 1977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Z. Volume 64 (1): Convolvulceae, Hydrophyllaceae, Polemoniaceae. Beijing: Science Press; 197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Kong, X, Wang, W. Volume 64 (2): Boraginaceae. Beijing: Science Press; 198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ei, J and Chen, S. Volume 65 (1): Verbenaceae. Beijing: Science Press; 1982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Z and Li, X. Volume 65 (2): Labiatae (1). Beijing: Science Press; 1977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Z and Li, X. Volume 66: Labiatae. Beijing: Science Press; 1977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Kuang, K and Lu, A. Volume 67 (1): Solanaceae. Beijing: Science Press; 197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ong, B. Volume 67 (2): Scrophulariaceae (1). Beijing: Science Press; 1963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ong, B. Volume 68: Scrophulariaceae (2). Beijing: Science Press; 1963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ang, W. Volume 69: Bignoniaceae, Gesneriaceae, Lentibulariaceae, Martyniaceae, Orobanchaceae, Pedaliaceae. Beijing: Science Press; 1990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u, J. Volume 70: Acanthaceae, Myoporaceae, Phrymaceae, Plantaginaceae. Beijing: Science Press; 2002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uo, X. Volume 71 (1): Rubiaceae (1). Beijing: Science Press; 199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W. Volume 71 (2): Rubiaceae (2): Rubioideae. Beijing: Science Press; 199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u, B. Volume 72: Caprifoliaceae. Beijing: Science Press; 1988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u, A and Chen, S. Volume 73 (1): Adoxaceae, Cucurbitaceae, Dipsacaceae, Valeruianaceae. Beijing: Science Press; 1986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ng, D. Volume 73 (2): Campanulaceae, Goodeniaceae, Stylidiaceae. Beijing: Science Press; 1983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n, R and Chen, Y. Volume 74: Compositae (1): Vernonieae - Astereae. Beijing: Science Press; 1985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n, R. Volume 75: Compositae (2): Inuleae - Helenieae. Beijing: Science Press; 197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n, R and Shi, Z. Volume 76 (1): Compositae (3): Anthemideae (1). Beijing: Science Press; 1983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n, R and Lin, Y. Volume 76 (2): Compositae (4): Anthemideae (2). Beijing: Science Press; 1991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Y. Volume 77 (1): Compositae (5): Senecioneae, Caleneuleae. Beijing: Science Press; 199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n, R and Liu, S. Volume 77 (2): Compositae (6): Senecioneae, Senecioninae. Beijing: Science Press; 1987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n, R and Shi, Z. Volume 78 (1): Compositae (7): Echinopsideae, Cynareae. Beijing: Science Press; 1987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Y and Shi, Z. Volume 78 (2): Compositae (8): Cynareae. Beijing: Science Press; 1999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g, Y. Volume 79: Compositae (9): Mutisieae. Beijing: Science Press; 1996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n, R and Shi, Z. Volume 80 (1): Compositae (10): Cichorioideae, Cichorieae. Beijing: Science Press; 1997.</w:t>
      </w:r>
    </w:p>
    <w:p w:rsidR="00C70918" w:rsidRDefault="00C70918" w:rsidP="00C70918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e, X and Lin, Y. Volume 80 (2): Compositae (11): Cichorieae, Taraxacum. Beijing: Science Press; 1999.</w:t>
      </w:r>
    </w:p>
    <w:p w:rsidR="00C70918" w:rsidRDefault="00C70918" w:rsidP="00C70918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0918" w:rsidRDefault="00C70918" w:rsidP="00C70918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0918" w:rsidRDefault="00C70918" w:rsidP="00C7091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 xml:space="preserve">2 List of Volumes for Fauna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inicae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C70918" w:rsidRDefault="00C70918" w:rsidP="00C70918">
      <w:pPr>
        <w:rPr>
          <w:rFonts w:ascii="Times New Roman" w:hAnsi="Times New Roman" w:cs="Times New Roman"/>
          <w:color w:val="000000" w:themeColor="text1"/>
        </w:rPr>
      </w:pPr>
    </w:p>
    <w:p w:rsidR="00C70918" w:rsidRDefault="00C70918" w:rsidP="00C70918">
      <w:pPr>
        <w:pStyle w:val="EndNoteBibliography"/>
        <w:numPr>
          <w:ilvl w:val="0"/>
          <w:numId w:val="4"/>
        </w:numPr>
        <w:ind w:left="709" w:hanging="709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mmals</w:t>
      </w:r>
    </w:p>
    <w:p w:rsidR="00C70918" w:rsidRDefault="00C70918" w:rsidP="00C70918">
      <w:pPr>
        <w:pStyle w:val="EndNoteBibliography"/>
        <w:numPr>
          <w:ilvl w:val="0"/>
          <w:numId w:val="5"/>
        </w:numPr>
        <w:ind w:left="426" w:hanging="42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uo, Z, Chen , W and Gao, W. Mammalia, Volume 6: Rodentia Part III: Cricetidae. Beijing: Science Press;  Beijing: Science Press. Beijing: Science Press; 2000.</w:t>
      </w:r>
    </w:p>
    <w:p w:rsidR="00C70918" w:rsidRDefault="00C70918" w:rsidP="00C70918">
      <w:pPr>
        <w:pStyle w:val="EndNoteBibliography"/>
        <w:numPr>
          <w:ilvl w:val="0"/>
          <w:numId w:val="5"/>
        </w:numPr>
        <w:ind w:left="426" w:hanging="42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ao, Y, Wang, S, Wang, S, et al. Mammalia, Volume 8: Carnivora. Beijing: Science Press;  Beijing: Science Press. Beijing: Science Press; 1987.</w:t>
      </w:r>
    </w:p>
    <w:p w:rsidR="00C70918" w:rsidRDefault="00C70918" w:rsidP="00C70918">
      <w:pPr>
        <w:pStyle w:val="EndNoteBibliography"/>
        <w:numPr>
          <w:ilvl w:val="0"/>
          <w:numId w:val="5"/>
        </w:numPr>
        <w:ind w:left="426" w:hanging="42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ou, K. Mammalia, Volume 9: Cetacea: Carnivora: Phocoidea: Sirenia. Beijing: Science Press; 2004.</w:t>
      </w:r>
    </w:p>
    <w:p w:rsidR="00C70918" w:rsidRDefault="00C70918" w:rsidP="00C70918">
      <w:pPr>
        <w:pStyle w:val="EndNoteBibliography"/>
        <w:ind w:left="42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0918" w:rsidRDefault="00C70918" w:rsidP="00C70918">
      <w:pPr>
        <w:pStyle w:val="EndNoteBibliography"/>
        <w:numPr>
          <w:ilvl w:val="0"/>
          <w:numId w:val="4"/>
        </w:numPr>
        <w:ind w:left="426" w:hanging="42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irds</w:t>
      </w:r>
    </w:p>
    <w:p w:rsidR="00C70918" w:rsidRDefault="00C70918" w:rsidP="00C70918">
      <w:pPr>
        <w:pStyle w:val="EndNoteBibliography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, Z, Zheng, G and Zhang, F, et al. Aves, Volume 1: Part 1 (Introductory Account of the Class Aves in China) and Part 2 (Account of Orders listed in this Volume) 1997.</w:t>
      </w:r>
    </w:p>
    <w:p w:rsidR="00C70918" w:rsidRDefault="00C70918" w:rsidP="00C70918">
      <w:pPr>
        <w:pStyle w:val="EndNoteBibliography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, Z. Aves, Volume 2: Anseriformes. Beijing: Science Press; 1979.</w:t>
      </w:r>
    </w:p>
    <w:p w:rsidR="00C70918" w:rsidRDefault="00C70918" w:rsidP="00C70918">
      <w:pPr>
        <w:pStyle w:val="EndNoteBibliography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, Z. Aves, Volume 4: Galliformes. Beijing: Science Press; 1978.</w:t>
      </w:r>
    </w:p>
    <w:p w:rsidR="00C70918" w:rsidRDefault="00C70918" w:rsidP="00C70918">
      <w:pPr>
        <w:pStyle w:val="EndNoteBibliography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ang, Q, Ma, M and Gao, Y. Aves, Volume 5: Gruiformes, Charadriiformes and Lariformes. Beijing: Science Press; 2006.</w:t>
      </w:r>
    </w:p>
    <w:p w:rsidR="00C70918" w:rsidRDefault="00C70918" w:rsidP="00C70918">
      <w:pPr>
        <w:pStyle w:val="EndNoteBibliography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, Z, Xian, Y and Guan, G. Aves, Volume 6: Columbiformes, Psittaciformes, Cucliformes and Strigiformes. Beijing: Science Press; 1991.</w:t>
      </w:r>
    </w:p>
    <w:p w:rsidR="00C70918" w:rsidRDefault="00C70918" w:rsidP="00C70918">
      <w:pPr>
        <w:pStyle w:val="EndNoteBibliography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n, Y and Guan, G. Aves, Volume 7: Caprimulgiformes, Apodiformes, Trogoniformes, Coraciiformes and Piciformes. Beijing: Science Press; 2003.</w:t>
      </w:r>
    </w:p>
    <w:p w:rsidR="00C70918" w:rsidRDefault="00C70918" w:rsidP="00C70918">
      <w:pPr>
        <w:pStyle w:val="EndNoteBibliography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, Bea. Aves, Volume 8: Passeriformes: Eurylaimidae - Irenidae. Beijing: Science Press; 1985.</w:t>
      </w:r>
    </w:p>
    <w:p w:rsidR="00C70918" w:rsidRDefault="00C70918" w:rsidP="00C70918">
      <w:pPr>
        <w:pStyle w:val="EndNoteBibliography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F and Luo, S. Aves, Volume 9: Passeriformes: Bombycillidae - Prunellidae. Beijing: Science Press; 1998.</w:t>
      </w:r>
    </w:p>
    <w:p w:rsidR="00C70918" w:rsidRDefault="00C70918" w:rsidP="00C70918">
      <w:pPr>
        <w:pStyle w:val="EndNoteBibliography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, Z, Long, Z and Lu, T. Aves, Volume 10: Passeriformes: Muscicapidae 1, Turdidae. Beijing: Science Press; 1995.</w:t>
      </w:r>
    </w:p>
    <w:p w:rsidR="00C70918" w:rsidRDefault="00C70918" w:rsidP="00C70918">
      <w:pPr>
        <w:pStyle w:val="EndNoteBibliography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, Z, Long, Z and Zheng, B. Aves, Volume 11: Passeriformes: Muscicapidae 2, Timaliinae. Beijing: Science Press; 1987.</w:t>
      </w:r>
    </w:p>
    <w:p w:rsidR="00C70918" w:rsidRDefault="00C70918" w:rsidP="00C70918">
      <w:pPr>
        <w:pStyle w:val="EndNoteBibliography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, Z, Lu, T and Yang, L, et al. Aves, Volume 12: Passeriformes: Muscicapidae 3, Sylvinae, Muscicapinae  2010.</w:t>
      </w:r>
    </w:p>
    <w:p w:rsidR="00C70918" w:rsidRDefault="00C70918" w:rsidP="00C70918">
      <w:pPr>
        <w:pStyle w:val="EndNoteBibliography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G, Zheng, B and Liu, G. Aves, Volume 13: Passeriformes: Paridae - Zosteropidae. Beijing: Science Press; 1982.</w:t>
      </w:r>
    </w:p>
    <w:p w:rsidR="00C70918" w:rsidRDefault="00C70918" w:rsidP="00C70918">
      <w:pPr>
        <w:pStyle w:val="EndNoteBibliography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u, T, Song, Y and Gao, W. Aves, Volume 14: Passeriformes: Ploceidae - Fringillidae. Beijing: Science Press; 1998.</w:t>
      </w:r>
    </w:p>
    <w:p w:rsidR="00C70918" w:rsidRDefault="00C70918" w:rsidP="00C70918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0918" w:rsidRDefault="00C70918" w:rsidP="00C70918">
      <w:pPr>
        <w:pStyle w:val="EndNoteBibliography"/>
        <w:numPr>
          <w:ilvl w:val="0"/>
          <w:numId w:val="4"/>
        </w:numPr>
        <w:ind w:left="426" w:hanging="42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ptiles</w:t>
      </w:r>
    </w:p>
    <w:p w:rsidR="00C70918" w:rsidRDefault="00C70918" w:rsidP="00C70918">
      <w:pPr>
        <w:pStyle w:val="EndNoteBibliography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M, Zong, Y and Ma, J. Reptilia, Volume 1: General Accounts of Reptilia, Testudoformes and Crocodiliformes. Beijing: Science Press; 1998.</w:t>
      </w:r>
    </w:p>
    <w:p w:rsidR="00C70918" w:rsidRDefault="00C70918" w:rsidP="00C70918">
      <w:pPr>
        <w:pStyle w:val="EndNoteBibliography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o, E, Zhao, K and Zhou, Kea. Reptilia, Volume 2: Squamata: Lacertilia. Beijing: Science Press; 1999.</w:t>
      </w:r>
    </w:p>
    <w:p w:rsidR="00C70918" w:rsidRDefault="00C70918" w:rsidP="00C70918">
      <w:pPr>
        <w:pStyle w:val="EndNoteBibliography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o, E and Huang, M, Zong, Y. Reptilia, Volume 3: Squamata: Serpentes. Beijing: Science Press; 1998.</w:t>
      </w:r>
    </w:p>
    <w:p w:rsidR="00C70918" w:rsidRDefault="00C70918" w:rsidP="00C70918">
      <w:pPr>
        <w:pStyle w:val="EndNoteBibliography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70918" w:rsidRDefault="00C70918" w:rsidP="00C70918">
      <w:pPr>
        <w:pStyle w:val="EndNoteBibliography"/>
        <w:numPr>
          <w:ilvl w:val="0"/>
          <w:numId w:val="4"/>
        </w:numPr>
        <w:ind w:left="426" w:hanging="42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mphibians</w:t>
      </w:r>
    </w:p>
    <w:p w:rsidR="00C70918" w:rsidRDefault="00C70918" w:rsidP="00C70918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ei, L and Hu, S. Amphibia, Volume 1: General Account of Amphibia: Gymnophiona and Urodela. Beijing: Science Press; 2006.</w:t>
      </w:r>
    </w:p>
    <w:p w:rsidR="00C70918" w:rsidRDefault="00C70918" w:rsidP="00C70918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ei, L, Hu, S and Ye, C, et al. Amphibia, Volume 2: Anura. Beijing: Science Press; 2009.</w:t>
      </w:r>
    </w:p>
    <w:p w:rsidR="00C70918" w:rsidRDefault="00C70918" w:rsidP="00C70918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ei, L, Hu, S and Ye, C, et al. Amphibia, Volume 3: Anura: Ranidae. Beijing: Science Press; 2009.</w:t>
      </w:r>
    </w:p>
    <w:p w:rsidR="00C70918" w:rsidRDefault="00C70918" w:rsidP="00C70918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0918" w:rsidRDefault="00C70918" w:rsidP="00C70918">
      <w:pPr>
        <w:pStyle w:val="EndNoteBibliography"/>
        <w:numPr>
          <w:ilvl w:val="0"/>
          <w:numId w:val="4"/>
        </w:numPr>
        <w:ind w:left="426" w:hanging="42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steichthyes and Cyclostomata</w:t>
      </w:r>
    </w:p>
    <w:p w:rsidR="00C70918" w:rsidRDefault="00C70918" w:rsidP="00C70918">
      <w:pPr>
        <w:pStyle w:val="EndNoteBibliography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S and Wang, H. Osteichthyes: Pleuronectiformes. Beijing: Science Press; 1995.</w:t>
      </w:r>
    </w:p>
    <w:p w:rsidR="00C70918" w:rsidRDefault="00C70918" w:rsidP="00C70918">
      <w:pPr>
        <w:pStyle w:val="EndNoteBibliography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, J and Li, C. Osteichthyes: Tetraodontiformes, Pegasiformes, Gobiesociformes, Lophiiformes. Beijing: Science Press; 2002.</w:t>
      </w:r>
    </w:p>
    <w:p w:rsidR="00C70918" w:rsidRDefault="00C70918" w:rsidP="00C70918">
      <w:pPr>
        <w:pStyle w:val="EndNoteBibliography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Y. Osteichthyes: Cypriniformes II. Beijing: Science Press; 1998.</w:t>
      </w:r>
    </w:p>
    <w:p w:rsidR="00C70918" w:rsidRDefault="00C70918" w:rsidP="00C70918">
      <w:pPr>
        <w:pStyle w:val="EndNoteBibliography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u, X and Zheng, B, Dai, D. Osteichthyes: Siluriformes. Beijing: Science Press; 1999.</w:t>
      </w:r>
    </w:p>
    <w:p w:rsidR="00C70918" w:rsidRDefault="00C70918" w:rsidP="00C70918">
      <w:pPr>
        <w:pStyle w:val="EndNoteBibliography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ue, P. Osteichthyes: Cypriniformes III. Beijing: Science Press; 2000.</w:t>
      </w:r>
    </w:p>
    <w:p w:rsidR="00C70918" w:rsidRDefault="00C70918" w:rsidP="00C70918">
      <w:pPr>
        <w:pStyle w:val="EndNoteBibliography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S. Osteichthyes: Acipenseriformes, Elopiformes, Clupeiformes, Gonorhynchiformes. Beijing: Science Press; 2001.</w:t>
      </w:r>
    </w:p>
    <w:p w:rsidR="00C70918" w:rsidRDefault="00C70918" w:rsidP="00C70918">
      <w:pPr>
        <w:pStyle w:val="EndNoteBibliography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S. Oteichthyes: Myctophiformes, Cetomimiformes, Osteolossiformes. Beijing: Science Press; 2002.</w:t>
      </w:r>
    </w:p>
    <w:p w:rsidR="00C70918" w:rsidRDefault="00C70918" w:rsidP="00C70918">
      <w:pPr>
        <w:pStyle w:val="EndNoteBibliography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Jin, X. Osteichthyes: Scorpaeniformes. Beijing: Science Press; 2006.</w:t>
      </w:r>
    </w:p>
    <w:p w:rsidR="00C70918" w:rsidRDefault="00C70918" w:rsidP="00C70918">
      <w:pPr>
        <w:pStyle w:val="EndNoteBibliography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H and Zhong, J. Osteichthyes: Perciformes (V) Gobioidei. Beijing: Science Press; 2008.</w:t>
      </w:r>
    </w:p>
    <w:p w:rsidR="00C70918" w:rsidRDefault="00C70918" w:rsidP="00C70918">
      <w:pPr>
        <w:pStyle w:val="EndNoteBibliography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C. Osteichthyes: Anguilliformes, Notacanthiformes. Beijing: Science Press; 2010.</w:t>
      </w:r>
    </w:p>
    <w:p w:rsidR="00C70918" w:rsidRDefault="00C70918" w:rsidP="00C70918">
      <w:pPr>
        <w:pStyle w:val="EndNoteBibliography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S and Zhang, C. Osteichthyes: Atheriniformes, Cyprinodontiformes, Beloniformes, Ophidiiformes, Gadiformes. Beijing: Science Press; 2011.</w:t>
      </w:r>
    </w:p>
    <w:p w:rsidR="00C70918" w:rsidRDefault="00C70918" w:rsidP="00C70918">
      <w:pPr>
        <w:pStyle w:val="EndNoteBibliography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u, J. Osteichthyes: Perciformes IV. Beijing: Science Press; 2016*.</w:t>
      </w:r>
    </w:p>
    <w:p w:rsidR="00C70918" w:rsidRDefault="00C70918" w:rsidP="00C70918">
      <w:pPr>
        <w:pStyle w:val="EndNoteBibliography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, Y and Meng, Q. Cyclostomata, Chondrorichthyes. Beijing: Science Press; 2001.</w:t>
      </w:r>
    </w:p>
    <w:p w:rsidR="00C70918" w:rsidRDefault="00C70918" w:rsidP="00C70918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0918" w:rsidRDefault="00C70918" w:rsidP="00C70918">
      <w:pPr>
        <w:pStyle w:val="EndNoteBibliography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. Invertebrata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Jiang, X and Du, N. Invertebrata, Volume 1: Crustacea: Freshwater Cladocera. Beijing: Science Press; 1979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hen, J. Invertebrata, Volume 2: Crustacea: Freshwater Copepoda. Beijing: Science Press; 1979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X. Invertebrata, Volume 3: Platyhelminthes, Trematoda: Digenea (I). Beijing: Science Press; 1985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ong, Z. Invertebrata, Volume 4: Mollusca: Cephalopode. Beijing: Science Press; 1988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ang, T. Invertebrata, Volume 5: Annelida: Hirudinea. Beijing: Science Press; 1996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ang, Y. Invertebrata, Volume 6: Echinodermata: Holothuroidea. Beijing: Science Press; 1997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a, X. Invertebrata, Volume 7: Mollusca: Gastropoda: Mesogastropoda: Cypraeacea. Beijing: Science Press; 1997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ong, D and Zhu, M. Invertebrata, Volume 8: Arachnida: Araneae: Thomisidae: Philodromidae. Beijing: Science Press; 1997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B, Wu, Q and Qiu, J, et al. Invertebrata, Volume 9: Annelida: Polychaeta (I): Phyllodocimorpha. Beijing: Science Press; 1997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in, C. Invertebrata, Volume 10: Arachnida: Araneae: Araneidae. Beijing: Science Press; 1997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n, G. Invertebrata, Volume 11: Mollusca: Gastropoda: Cephalaspidea. Beijing: Science Press; 1997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ang, Z. Invertebrata, Volume 12: Mollusca: Bivalvia: Mytiloida. Beijing: Science Press; 1997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, M. Invertebrata, Volume 13: Arachnida: Araneae: Theridiidae. Beijing: Science Press; 1998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n, Z. Invertebrata, Volume 14: Protozoa: Sacodina: Acantharia, Spumellaria. Beijing: Science Press; 1998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Q and Ma, C. Invertebrata, Volume 15: Myxozoa: Myxosporea. Beijing: Science Press; 1998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ei, Z. Invertebrata, Volume 16: Coelenterata: Anthozoa: Actiniaria, Ceriantharia, Zoanthidea. Beijing: Science Press; 1998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ai, A. Invertebrata, Volume 17: Arthropoda: Crustacea: Malacostraca: Decapoda: Parathelphusidae, Potamidae. Beijing: Science Press; 1999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in, W. Invertebrata, Volume 18: Arthropoda: Protura. Beijing: Science Press; 1999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D and Zhang, G. Invertebrata, Volume 19: Mollusca: Gastropoda: Stylommatophora: Clausiliidae. Beijing: Science Press; 1999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u, F. Invertebrata, Volume 20: Mollusca: Bivalvia: Protobranchia, Anomalodesmata. Beijing: Science Press; 1999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u, R and Wang, S. Invertebrata, Volume 21: Arthropoda: Crustacea: Malacostraca: Mysidacea. Beijing: Science Press; 2000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B, Lang, S and Wang, Wea. Invertebrata, Volume 22: Platyhelminthes: Monogenea. Beijing: Science Press; 2000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ou, R. Invertebrata, Volume 23: Coelenterata: Anthozoa: Scleractinia: Hermatypic Coral. Beijing: Science Press; 2001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ang, Q. Invertebrata, Volume 24: Mollusca: Bivalvia: Veneridae. Beijing: Science Press; 2001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S. Invertebrata, Volume 25: Nematoda: Rhabditida: Strongylata (I). Beijing: Science Press; 2001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, S and Fu, Z. Invertebrata, Volume 26: Granuloreticulosa: Foraminiferea, Agglutinated Foraminifera. Beijing: Science Press; 2001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ao, S, Hong, H and Zhang, S. Invertebrata, Volume 27: Cnidaria: Hydrozoa: Siphonophorae: Scyphomedusae. Beijing: Science Press; 2002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Q and Shi, C. Invertebrata, Volume 28: Arthropoda: Crustacea: Amphipoda: Hyperiidea. Beijing: Science Press; 2002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ong, Z. Invertebrata, Volume 29: Mollusca: Gastropoda: Trochacea. Beijing: Science Press; 2002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H and Sun, H. Invertebrata, Volume 30: Arthropoda: Crustacea: Brachyura: Marine Primitive Crabs. Beijing: Science Press; 2002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ang, Z. Invertebrata, Volume 31: Mollusca: Bivalvia: Pteriina. Beijing: Science Press; 2002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n, Z and Su, X. Invertebrata, Volume 32: Radiolaria: Polycystinea: Nasellaria, Phaeodarea: Phaeodaria. Beijing: Science Press; 2003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n, R and Yang, D. Invertebrata, Volume 33: Annelida: Polychaeta 2: Nereidida. Beijing: Science Press; 2004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S and Ma, X. Invertebrata, Volume 34: Mollusca: Gastropoda: Tonnacea. Beijing: Science Press; 2004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, M, Song, D and Zhang, J. Invertebrata, Volume 35: Arachnida: Araneae: Tetragnathidae. Beijing: Science Press; 2003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ang, X. Invertebrata, Volume 36: Crustacea: Decapoda: Atyidae. Beijing: Science Press; 2004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D and Zhang, G. Invertebrata, Volume 37: Mollusca: Gastropoda: Stylommatophora: Bradybaenidae. Beijing: Science Press; 2004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iao, Y. Invertebrata, Volume 38: Chaetognatha: Sagittoidea. Beijing: Science Press; 2004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ong, D, Zhu, M and Zhang, F. Invertebrata, Volume 39: Arachnida: Araneae: Gnaphosidae. Beijing: Science Press; 2004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ao, Y. Invertebrata, Volume 40: Echinodermata: Ophiuroidea. Beijing: Science Press; 2004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Ren, X. Invertebrata, Volume 41: Crustacea: Amphipoda: Gammaridea. Beijing: Science Press; 2006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u, R and Ren, X. Invertebrata, Volume 42: Crustacea: Cirripedia: Thoracica. Beijing: Science Press; 2007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Ren, X. Invertebrata, Volume 43: Crustacea: Amphipoda: Gammaridea (II). Beijing: Science Press; 2012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X, Liu, R and Liang, X, et al. Invertebrata, Volume 44: Crustacea: Decapoda: Palaemonoidea. Beijing: Science Press; 2007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hen, Y and Gu, M. Invertebrata, Volume 45: Ciliophora, Oligohymenophorea, Peritrichida. Beijing: Science Press; 2016*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ou, H, Li, F and Wang, W. Invertebrata, Volume 46: Sipuncula: Echiura. Beijing: Science Press; 2007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W, Ou, J and Huang, J. Invertebrata, Volume 47: Arachnida: Acari: Phytoseiidae. Beijing: Science Press; 2009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u, F. Invertebrata, Volume 48: Mollusca: Bivalvia: Lucinacea, Carditacea, Crassatellacea, Cardiacea. Beijing: Science Press; 2012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ang, S, Chen, H and Dai, A. Invertebrata, Volume 49: Crustacea: Decapoda: Portunidae. Beijing: Science Press; 2012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ang, T. Invertebrata, Volume 50: Tardigrada. Beijing: Science Press; 2015*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L and Fanyao, K. Invertebrata, Volume 51: Nematoda: Rhabditida: Strongylata (II). Beijing: Science Press; 2014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Qiu, Z. Invertebrata, Volume 52: Platyhelminthes, Trematoda: Digenea (III). Beijing: Science Press; 2018*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n, R and Yang, D. Invertebrata, Volume 54: Annelida: Polychaeta (III): Sabellida. Beijing: Science Press; 2014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F and Lin, M. Invertebrata, Volume 55: Mollusca, Gastropoda, Conidae. Beijing: Science Press; 2016*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S. Invertebrata, Volume 56: Mollusca, Gastropoda, Strombacea &amp; Naticacea. Beijing: Science Press; 2016*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u, F and Zhang, J. Invertebrata, Volume 57: Mollusca, Bivalvia, Tellinidae &amp; Semelidae. Beijing: Science Press; 2017*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M. Invertebrata, Volume 58: Mollusca, Gastropoda, Enoidea. Beijing: Science Press; 2018*.</w:t>
      </w:r>
    </w:p>
    <w:p w:rsidR="00C70918" w:rsidRDefault="00C70918" w:rsidP="00C70918">
      <w:pPr>
        <w:pStyle w:val="EndNoteBibliography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, M, Wang, X and Zhang, Z. Invertebrata, Volume 59: Arachnida, Araneae, Agelenidae &amp; Amaurobiidae. Beijing: Science Press; 2017*.</w:t>
      </w:r>
    </w:p>
    <w:p w:rsidR="00C70918" w:rsidRDefault="00C70918" w:rsidP="00C70918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0918" w:rsidRDefault="00C70918" w:rsidP="00C70918">
      <w:pPr>
        <w:pStyle w:val="EndNoteBibliography"/>
        <w:numPr>
          <w:ilvl w:val="0"/>
          <w:numId w:val="9"/>
        </w:numPr>
        <w:ind w:left="567" w:hanging="567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sects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u, Z and W, Houyong. Insecta, Volume 1: Siphonaptera (2-Volume Set). Beijing: Science Press; 1986 (2007)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S. Insecta, Volume 2: Coleoptera: Hispidae. Beijing: Science Press; 1986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, H and Wang, L. Insecta, Volume 3: Lepidoptera: Cyclidiidae, Drepanidae. Beijing: Science Press; 1991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ia, K. Insecta, Volume 4: Orthoptera: Acridoidea: Pamphagidae, Chrotogonid, Pyrgomorphidae. Beijing: Science Press; 1994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, H and Wang, L. Insecta, Volume 5: Lepidoptera: Bombycidae, Saturniidae and Thyrididae. Beijing: Science Press; 1996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an, Z. Insecta, Volume 6: Diptera: Calliphoridae. Beijing: Science Press; 1997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C. Insecta, Volume 7: Lepidoptera, Lechithoceridae. Beijing: Science Press; 1997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u, B. Insecta, Volume 8: Diptera: Culcidae 1. Beijing: Science Press; 1997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u, B. Insecta, Volume 9: Diptera, Culicidae 2. Beijing: Science Press; 1997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, Z and Xia, K. Insecta, Volume 10: Orthoptera: Acridoidae: Oedipodidae and Arcypteridae. Beijing: Science Press; 1998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, H and Wang, L. Insecta, Volume 11: Lepidoptera: Sphingidae. Beijing: Science Press; 1997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ang, G and Zheng, Z. Insecta, Volume 12: Orthoptera: Tetrigoidea. Beijing: Science Press; 1998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Ren, S. Insecta, Volume 13: Hemiptera: Heteroptera: Nabidae. Beijing: Science Press; 1998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G, Qiao, G and Zhong, T, et al. Insecta, Volume 14: Homoptera: Mindaridae and Pemphigidae. Beijing: Science Press; 1999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ue, D, Zhu, H. Insecta, Volume 15: Lepidoptera: Geometridae: Larentiinae. Beijing: Science Press; 1999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Y. Insecta, Volume 16: Lepidoptera: Noctuidae. Beijing: Science Press; 1999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uang, F. Insecta, Volume 17: Isoptera. Beijing: Science Press; 2000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e, J, Chen, X and Ma, Y. Insecta, Volume 18: Hymenoptera: Braconidae. Beijing: Science Press; 2000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ang, C. Insecta, Volume 19: Lepidoptera: Arctiidae. Beijing: Science Press; 2000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Y. Insecta, Volume 20: Hymenoptera: Melittidae, Apidae. Beijing: Science Press; 2000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Jiang, S and Chen, L. Insecta, Volume 21: Coleoptera: Cerambycidae, Lepturinae. Beijing: Science Press; 2001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ang, Z. Insecta, Volume 22: Homoptera: Coccoidea, Pseudococcidae, Aclerdidae, Eriococcidae, Asterolecaniidae, Coccidae, Cerococcidae and Lecanodiaspididae  2001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o, J, Liang, E and Shi, Y, et al. Insecta, Volume 23: Diptera: Tachinidae (1). Beijing: Science Press; 2001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u, W and Zheng, L. Insecta, Volume 24: Hemiptera: Lasiochilidae, Lyctocoridae and Anthocoridae  2001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C. Insecta, Volume 25: Lepidoptera: Papilionidae: Papilioninae, Zerynthiinae, Parnassiinae. Beijing: Science Press; 2001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a, Z, Xue, W and Feng, Y. Insecta, Volume 26: Diptera: Muscidae (II): Phaoniinae (I). Beijing: Science Press; 2002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u, Y and Li, G. Insecta, Volume 27: Lepidoptera: Tortricidae. Beijing: Science Press; 2002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uan, F and Zhou, Y. Insecta, Volume 28: Homoptera: Membracoidea: Aetalionidae, Membracidae. Beijing: Science Press; 2002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e, J and Xu, Z. Insecta, Volume 29: Hymenoptera: Dyrinidae. Beijing: Science Press; 2002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o, Z. Insecta, Volume 30: Lepidoptera Lymantriidae. Beijing: Science Press; 2003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C and Fang, C. Insecta, Volume 31: Lepidoptera: Notodontidae. Beijing: Science Press; 2003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ia, K and Yin, X. Insecta, Volume 32: Orthoptera: Acridoidea: Gomphoceridae, Acrididae. Beijing: Science Press; 2003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, L. Insecta, Volume 33: Hemiptera, Miridae, Mirinae. Beijing: Science Press; 2004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ang, D and Yang, J. Insecta, Volume 34: Diptera: Empididae: Hemerodromiinae and Hybotinae. Beijing: Science Press; 2004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Y and Ma, W. Insecta, Volume 35: Dermaptera. Beijing: Science Press; 2004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o, Z. Insecta, Volume 36: Lepidoptera: Thyatiridae. Beijing: Science Press; 2004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e, J, Chen, X and Ma, Y. Insecta, Volume 37: Hymenoptera: Braconidae II. Beijing: Science Press; 2004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, H, Wang, L and Han, H. Insecta, Volume 38: Lepidoptera: Hepialidae and Epiplemidae. Beijing: Science Press; 2004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ang, J, Yang, X and Li, W. Insecta, Volume 39: Neuroptera: Chrysopidae. Beijing: Science Press; 2005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n, J, Wang, S and Zhou, H. Insecta, Volume 40: Coleoptera: Eumolpidae: Eumolpinae. Beijing: Science Press; 2005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Qiao, G and Zhong, T. Insecta, Volume 41: Homoptera: Drepanosiphidae. Beijing: Science Press; 2005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uang, D and Xiao, H. Insecta, Volume 42: Hymenoptera: Pteromalidae. Beijing: Science Press; 2005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ia, K and Li, H. Insecta, Volume 43: Orthoptera: Acridoidea: Catantopidae. Beijing: Science Press; 2006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Y. Insecta, Volume 44: Hymenoptera: Megachilidae. Beijing: Science Press; 2006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ing, J. Insecta, Volume 45: Homoptera: Delphacidae. Beijing: Science Press; 2006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J and Yang, J. Insecta, Volume 46: Hymenoptera: Braconidae (IV). Beijing: Science Press; 2006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C and Liu, Y. Insecta, Volume 47: Lepidoptera: Lasiocampidae. Beijing: Science Press; 2006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an, Z. Insecta, Volume 49: Diptera: Muscidae (I). Beijing: Science Press; 2008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uang, C, Cheng, X. Insecta, Volume 50: Diptera: Syrphidae. Beijing: Science Press; 2012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ang, D and Liu, X. Insecta, Volume 51: Megaloptera. Beijing: Science Press; 2010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C. Insecta, Volume 52: Lepidoptera: Pieridae. Beijing: Science Press; 2010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ing, Y, Zhang, L, Wang, M, et al. Insecta, Volume 53: Diptera: Dolichopodidae (2-Volume Set). Beijing: Science Press; 2011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an, H, Xue, D. Insecta, Volume 54: Lepidoptera: Geometridae: Geometrinae. Beijing: Science Press; 2011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uan, F, Yuan, X and Xue, G. Insecta, Volume 55: Lepidoptera: Hesperiidae. Beijing: Science Press; 2015*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e, J and Xu, Z. Insecta, Volume 56: Hymenoptera: Proctotrupoidea (I) 2015*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Kang, L, Liu, C and Liu, X. Insecta, Volume 57: Orthoptera: Tettigoniidae: Phaneropterinae. Beijing: Science Press; 2014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ang, D, Li, W and Zhu, F. Insecta, Volume 58: Plecoptera: Nemouroidea. Beijing: Science Press; 2015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u, R and Sun, Y. Insecta, Volume 59: Diptera: Tabanidae. Beijing: Science Press; 2013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Qiao, G, Jiang, L and Chen, J, et al. Insecta, Volume 60: Hemiptera: Hormaphididae, Phloeomyzidae. Beijing: Science Press; 2017*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ang, X, Ge, S and Wang, S, et al. Insecta, Volume 61: Coleoptera: Chrysomelidae: Chrysomelinae. Beijing: Science Press; 2014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u, G and Zheng, L. Insecta, Volume 62: Hemiptera: Miridae (II): Orthotylinae. Beijing: Science Press; 2014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Ren, G. Insecta, Volume 63: Coleoptera: Tenebrionidae (I). Beijing: Science Press; 2016*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iao, H, Huang, D, Jiao, T. Insecta, Volume 64: Hymenoptera: Chalcidoidea: Pteromalidae (II): Pteromalinae. Beijing: Science Press; 2019*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ang, D, Dong, H and Zhang, K. Insecta, Volume 65: Diptera: Rhagionidae: Athericidae. Beijing: Science Press; 2016*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ang, M, Meng, Z and Li, Z. Insecta, Volume 67: Hemiptera: Cicadellidae (II): Cicadellinae. Beijing: Science Press; 2017*.</w:t>
      </w:r>
    </w:p>
    <w:p w:rsidR="00C70918" w:rsidRDefault="00C70918" w:rsidP="00C70918">
      <w:pPr>
        <w:pStyle w:val="EndNoteBibliography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ang, X, Zhan, Q and Wang, A. Insecta, Volume 68: Neuroptera: Myrmeleontoidea. Beijing: Science Press; 2018*.</w:t>
      </w:r>
    </w:p>
    <w:p w:rsidR="00C70918" w:rsidRDefault="00C70918" w:rsidP="00C70918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0918" w:rsidRDefault="00C70918" w:rsidP="00C70918">
      <w:pPr>
        <w:rPr>
          <w:rFonts w:ascii="Times New Roman" w:hAnsi="Times New Roman" w:cs="Times New Roman"/>
          <w:color w:val="000000" w:themeColor="text1"/>
        </w:rPr>
      </w:pPr>
    </w:p>
    <w:p w:rsidR="00C70918" w:rsidRDefault="00C70918" w:rsidP="00C70918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 xml:space="preserve">3 List of Volumes for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Florarum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Cryptogamarum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inicarum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C70918" w:rsidRDefault="00C70918" w:rsidP="00C70918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0918" w:rsidRDefault="00C70918" w:rsidP="00C70918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ryophytes</w:t>
      </w:r>
    </w:p>
    <w:p w:rsidR="00C70918" w:rsidRDefault="00C70918" w:rsidP="00C70918">
      <w:pPr>
        <w:pStyle w:val="EndNoteBibliography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ao, Q. Flora Bryophytorum Sinicorum, Volume 1: Sphagnales, Andreaeales, Archidiales, Dicranales. Beijing: Science Press; 1994.</w:t>
      </w:r>
    </w:p>
    <w:p w:rsidR="00C70918" w:rsidRDefault="00C70918" w:rsidP="00C70918">
      <w:pPr>
        <w:pStyle w:val="EndNoteBibliography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ao, Q and Cao, T. Flora Bryophytorum Sinicorum, Volume 2: Fissidentales Pottiales. Beijing: Science Press; 1996.</w:t>
      </w:r>
    </w:p>
    <w:p w:rsidR="00C70918" w:rsidRDefault="00C70918" w:rsidP="00C70918">
      <w:pPr>
        <w:pStyle w:val="EndNoteBibliography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X. Flora Bryophytorum Sinicorum, Volume 3: Grimmiales, Funariales Tetraphidales. Beijing: Science Press; 2000.</w:t>
      </w:r>
    </w:p>
    <w:p w:rsidR="00C70918" w:rsidRDefault="00C70918" w:rsidP="00C70918">
      <w:pPr>
        <w:pStyle w:val="EndNoteBibliography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X. Flora Bryophytorum Sinicorum, Volume 4: Eubryales. Beijing: Science Press; 2006.</w:t>
      </w:r>
    </w:p>
    <w:p w:rsidR="00C70918" w:rsidRDefault="00C70918" w:rsidP="00C70918">
      <w:pPr>
        <w:pStyle w:val="EndNoteBibliography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P and Jia, Y. Flora Bryophytorum Sinicorum, Volume 5: Redactores Principales. Beijing: Science Press; 2011.</w:t>
      </w:r>
    </w:p>
    <w:p w:rsidR="00C70918" w:rsidRDefault="00C70918" w:rsidP="00C70918">
      <w:pPr>
        <w:pStyle w:val="EndNoteBibliography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P. Flora Bryophytorum Sinicorum, Volume 6: Hookeriales, Hypnobryales. Beijing: Science Press; 2001.</w:t>
      </w:r>
    </w:p>
    <w:p w:rsidR="00C70918" w:rsidRDefault="00C70918" w:rsidP="00C70918">
      <w:pPr>
        <w:pStyle w:val="EndNoteBibliography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u, R and Wang, Y. Flora Bryophytorum Sinicorum, Volume 7: Hypnobryales. Beijing: Science Press; 2005.</w:t>
      </w:r>
    </w:p>
    <w:p w:rsidR="00C70918" w:rsidRDefault="00C70918" w:rsidP="00C70918">
      <w:pPr>
        <w:pStyle w:val="EndNoteBibliography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P and Jia, Y. Flora Bryophytorum Sinicorum, Volume 8: Hypnobryales, Buxbaumiales, Polytrichales, Takakiales. Beijing: Science Press; 2004.</w:t>
      </w:r>
    </w:p>
    <w:p w:rsidR="00C70918" w:rsidRDefault="00C70918" w:rsidP="00C70918">
      <w:pPr>
        <w:pStyle w:val="EndNoteBibliography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ao, Q. Flora Bryophytorum Sinicorum, Volume 9: Takakiales, Calobryales Jungermanniales. Beijing: Science Press; 2003.</w:t>
      </w:r>
    </w:p>
    <w:p w:rsidR="00C70918" w:rsidRDefault="00C70918" w:rsidP="00C70918">
      <w:pPr>
        <w:pStyle w:val="EndNoteBibliography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ao, Q and Wu, Y. Flora Bryophytorum Sinicorum, Volume 10: Jungermanniales (Lophoziaceae-Neotrichocoleaceae). Beijing: Science Press; 2008.</w:t>
      </w:r>
    </w:p>
    <w:p w:rsidR="00C70918" w:rsidRDefault="00C70918" w:rsidP="00C70918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0918" w:rsidRDefault="00C70918" w:rsidP="00C70918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chens</w:t>
      </w:r>
    </w:p>
    <w:p w:rsidR="00C70918" w:rsidRDefault="00C70918" w:rsidP="00C70918">
      <w:pPr>
        <w:pStyle w:val="EndNoteBibliography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, J. Flora Lichenum Sinicorum, Volume 4: Parmeliaceae(I). Beijing: Science Press; 2015*.</w:t>
      </w:r>
    </w:p>
    <w:p w:rsidR="00C70918" w:rsidRDefault="00C70918" w:rsidP="00C70918">
      <w:pPr>
        <w:pStyle w:val="EndNoteBibliography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J and Liu, H. Flora Lichenum Sinicorum, Volume 11: Peltigerales (I). Beijing: Science Press; 2012.</w:t>
      </w:r>
    </w:p>
    <w:p w:rsidR="00C70918" w:rsidRDefault="00C70918" w:rsidP="00C70918">
      <w:pPr>
        <w:pStyle w:val="EndNoteBibliography"/>
        <w:numPr>
          <w:ilvl w:val="0"/>
          <w:numId w:val="1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Jia, Z, Wei, J. Flora Lichenum Sinicorum, Volume 13: Ostropales (I), Graphidaceae (1). Beijing: Science Press; 2016*.</w:t>
      </w:r>
    </w:p>
    <w:p w:rsidR="00C70918" w:rsidRDefault="00C70918" w:rsidP="00C70918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0918" w:rsidRDefault="00C70918" w:rsidP="00C70918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ngi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, R and Yu, Y. Flora Fungorum Sinicorum, Volume 1: Erysiphales. Beijing: Science Press; 1987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u, B. Flora Fungorum Sinicorum, Volume 2: Tremellales at Dacrymycetales. Beijing: Science Press; 1992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o, J. Flora Fungorum Sinicorum, Volume 3: Polyporaceae. Beijing: Science Press; 1998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u, Y. Flora Fungorum Sinicorum, Volume 4: Meliolales (I). Beijing: Science Press; 1996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Qi, Z. Flora Fungorum Sinicorum, Volume 5: Aspergillus et Teleomorphi Cognati. Beijing: Science Press; 1997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u, Y. Flora Fungorum Sinicorum, Volume 6: Peronosporales. Beijing: Science Press; 1998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u, B. Flora Fungorum Sinicorum, Volume 7: Hymenogastrales, Melanogastrales. Beijing: Science Press; 1998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ang, W. Flora Fungorum Sinicarum, Volume 8: Sclerotiniaceae et Geoglossaceae. Beijing: Science Press; 1998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u, X and Guo, Y. Flora Fungorum Sinicorum, Volume 9: Pseudocercospora. Beijing: Science Press; 1998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ang, Y. Flora Fungorum Sinicorum, Volume 10: Meliolales (I). Beijing: Science Press; 1998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u, Y. Flora Fungorum Sinicorum, Volume 11: Meliolales (II). Beijing: Science Press; 1998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uo, L. Flora Fungorum Sinicorum, Volume 12: Ustilaginaceae. Beijing: Science Press; 2000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Z. Flora Fungorum Sinicorum, Volume 13: Entomophtorales. Beijing: Science Press; 2000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Z. Flora Fungorum Sinicorum, Volume 14: Cladosporium, Fusicladium, Pyricularia. Beijing: Science Press; 2003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ai, J. Flora Fungorum Sinicorum, Volume 15: Sphaeropsidales: Phoma Phyllosticta: Redactores principales. Beijing: Science Press; 2003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T. Flora Fungorum Sinicorum, Volume 16: Alternaria. Beijing: Science Press; 2003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ai, J. Flora Fungorum Sinicorum, Volume 17: Sphaeropsidales: Ascochyta Septoria: Redactor Principalis. Beijing: Science Press; 2003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X and Zhao, J. Flora Fungorum Sinicorum, Volume 18: Ganodermataceae. Beijing: Science Press; 2000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ang, J. Flora Fungorum Sinicorum, Volume 19: Uredinales (II). Beijing: Science Press; 2003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uo, L and Liu, X. Flora Fungorum Sinicorum, Volume 20: Mycovellosiella Passalora Phaeoramularia. Beijing: Science Press; 2003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ang, W. Flora Fungorum Sinicorum, Volume 21: Hyaloscyphaceae, Sarcoscyphaceae et Sarcosomataceae. Beijing: Science Press; 2004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ang, M. Flora Fungorum Sinicorum, Volume 22: Boletaceae (I). Beijing: Science Press; 2006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u, B. Flora Fungorum Sinicorum, Volume 23: Schlerodermatales Tulostomatales Phallales et Podaxales. Beijing: Science Press; 2005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uo, Y and Liu, X. Flora Fungorum Sinicorum, Volume 24: Cercospora. Beijing: Science Press; 2005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ang, J. Flora Fungorum Sinicorum, Volume 25: Uredinales (III). Beijing: Science Press; 2005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Z. Flora Fungorum Sinicorum, Volume 26: Botrytis Ramularia. Beijing: Science Press; 2006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ang, Z. Flora Fungorum Sinicorum, Volume 27: Amanitaceae. Beijing: Science Press; 2005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hen, Y and Ye, D. Flora Fungorum Sinicorum, Volume 28: Laboulbeniales. Beijing: Science Press; 2006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X and Dai, Y. Flora Fungorum Sinicorum, Volume 29: Hymenochaetaceae. Beijing: Science Press; 2005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T. Flora Fungorum Sinicorum, Volume 30: Helminthosporioid Hyphomycetes. Beijing: Science Press; 2010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T. Flora Fungorum Sinicorum, Volume 31: 26 Genera of Dematiaceous Dictyosporous Hyphomycetes excluding Alternaria. Beijing: Science Press; 2009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ang, Z. Flora Fungorum Sinicorum, Volume 32: Cordyceps. Beijing: Science Press; 2007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K, Mo, M. Flora Fungorum Sinicorum, Volume 33: Arthrobotrys et Genera Cetera Cognata. Beijing: Science Press; 2006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Qi, P, Jiang, Z and Xiang, M. Flora Fungorum Sinicorum, Volume 34: Phomopsis. Beijing: Science Press; 2007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Kong, H. Flora Fungorum Sinicorum, Volume 35: Penicillium et Teleomorphi Cognati Redactor Principalis. Beijing: Science Press; 2007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ou, T, Chen, Y and Zhao, L, et al. Flora Fungorum Sinicorum, Volume 36: Geastraceae Nidulariceae. Beijing: Science Press; 2007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u, W. Flora Fungorum Sinicorum, Volume 37: Sporidesmium et Genera Cognatas. Beijing: Science Press; 2009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e, Q, Chen, Y and Xu, T. Flora Fungorum Sinicorum, Volume 38: Pestalotiopsis. Beijing: Science Press; 2009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uo, L. Flora Fungorum Sinicorum, Volume 39: Tilletiales, Urocystidales, Entorrhizales, Doassansiales, Entylomatales, and Georgefischeriales. Beijing: Science Press; 2011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n, Y. Flora Fungorum Sinicorum, Volume 40: Rhytismatales. Beijing: Science Press; 2012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ang, J. Flora Fungorum Sinicorum, Volume 41: Uredinales (4). Beijing: Science Press; 2012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ai, Y and Xiong, H. Flora Fungorum Sinicorum, Volume 42: Corticiaceae s.l. (I). Beijing: Science Press; 2012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ang, Z. Flora Fungorum Sinicorum, Volume 43: Paecilomyces, Isaria and Taifangflania. Beijing: Science Press; 2013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ang, M. Flora Fungorum Sinicorum, Volume 44: Boletaceae (II). Beijing: Science Press; 2013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Y and Tolgor, B. Flora Fungorum Sinicorum, Volume 45: Pleurotoid-Lentinoid Fungi. Beijing: Science Press; 2014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Z and Zhang, T. Flora Fungorum Sinicorum, Volume 46: Phyllachora. Beijing: Science Press; 2014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ang, W. Flora Fungorum Sinicorum, Volume 47: Nectriaceae et Bionectriaceae. Beijing: Science Press; 2013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ang, W. Flora Fungorum Sinicorum, Volume 48: Pyronemataceae. Beijing: Science Press; 2014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olgor, B. Flora Fungorum Sinicorum, Volume 49: Strophariaceae (1). Beijing: Science Press; 2013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uo, L, Li, Z and Lu, C, et al. Flora Fungorum Sinicorum, Volume 50: Exobasidiales, Septobasidiales. Beijing: Science Press; 2015*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T. Flora Fungorum Sinicorum, Volume 51: Dematiaceous Hyphomycetes from Soil. Beijing: Science Press; 2019*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Yang, Z. Flora Fungorum Sinicorum, Volume 52: Fungi Lepiotoidei: Agaricaceae. Beijing: Science Press; 2019*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an, L. Flora Fungorum Sinicorum, Volume 54: Lycoperdales: Lycoperdaceae, Mycenastraceae. Beijing: Science Press; 2019*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X. Flora Fungorum Sinicorum, Volume 55: Corynespora et Genera Cognata. Beijing: Science Press; 2018*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ang, W. Flora Fungorum Sinicorum, Volume 56: Helotiaceae Redactor Principalis. Beijing: Science Press; 2018*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ai, Y. Flora Fungorum Sinicorum, Volume 57: Hymenochaetales (1) Redactor Principalis. Beijing: Science Press; 2018*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uo, L. Flora Fungorum Sinicorum, Volume 59: Xylaria. Beijing: Science Press; 2019*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Y. Flora Fungorum Sinicorum, Myxomycetes I: Ceratiomyxales, Echinosteliales, Liceales, Trichiales. Beijing: Science Press; 2008.</w:t>
      </w:r>
    </w:p>
    <w:p w:rsidR="00C70918" w:rsidRDefault="00C70918" w:rsidP="00C70918">
      <w:pPr>
        <w:pStyle w:val="EndNoteBibliography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Y. Flora Fungorum Sinicorum, Myxomycetes II: Physarales and Stemonitales. Beijing: Science Press; 2008.</w:t>
      </w:r>
    </w:p>
    <w:p w:rsidR="00C70918" w:rsidRDefault="00C70918" w:rsidP="00C70918">
      <w:pPr>
        <w:pStyle w:val="EndNoteBibliography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70918" w:rsidRDefault="00C70918" w:rsidP="00C70918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gae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ia, B. Flora Algarum Marinarum Sinicarum, Tomus 1: Cyanophyta. Beijing: Science Press; 2017*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, B and Li, J. Flora Algarum Marinarum Sinicarum, Tomus 2: Rhodophyta (No. 1) Porphyridiales, Erythropeltidales, Goniotrichales, Bangiales. Beijing: Science Press; 2009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eng, C. Flora Algarum Marinarum Sinicarum, Tomus 2: Rhodophyta (No. 2) Acrochetiales, Nemaliales, Bonnemaisoniales. Beijing: Science Press; 2005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ia, B. Flora Algarum Marinarum Sinicarum, Tomus 2: Rhodophyta (No. 3) Gelidiales, Cryptonemiales, Hildenbrandiales. Beijing: Science Press; 2004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ia, B, Wang, Y and Zhou, J, et al. Flora Algarum Marinarum Sinicarum, Tomus 2: Rhodophyta (No. 4) Corallinales. Beijing: Science Press; 2013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ang, J and Xia, B. Flora Algarum Marinarum Sinicarum, Tomus 2: Rhodophyta (No. 5) Ahnfeltiales, Gigartinales, Sebdeniales, Nemastomatales, Plocamiales, Gracilariales, Rhodymeniales. Beijing: Science Press; 1999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, B. Flora Algarum Marinarum Sinicarum, Tomus 2: Rhodophyta (No. 6) Ceramiales (1): Ceramiaceae, Dasyaceae, Delesseriaceae. Beijing: Science Press; 2001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Xia, B. Flora Algarum Marinarum Sinicarum, Tomus 2: Rhodophyta (No. 7) Ceramiales: Rhodomelaceae. Beijing: Science Press; 2011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uan, R. Flora Algarum Marinarum Sinicarum, Tomus 3: Phaeophyta (No. 1). Beijing: Science Press; 2013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eng, C and Lu, B. Flora Algarum Marinarum Sinicarum, Tomus 3: Phaeophyta (No. 2) Fucales. Beijing: Science Press; 2000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ing, L. Flora Algarum Marinarum Sinicarum, Tomus 4: Chlorophyta (No. 1) Ulotrichales, Chaetophorales, Phaeophilales, Ulvales, Prasiolales, Cladophorales, Acrosiphoniales. Beijing: Science Press; 2013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uo, Y. Flora Algarum Marinarum Sinicarum, Tomus 5: Bacillariophyta (No. 1) Centricae. Beijing: Science Press; 2003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g, Z, Gao, Y and Liu, S, et al. Flora Algarum Marinarum Sinicarum, Tomus 5: Bacillariophyta (No. 2) Pennatae I. Beijing: Science Press; 2012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ng, Z and Gao, Y. Flora Algarum Marinarum Sinicarum, Tomus 5: Bacillariophyta (No. 3) Pennatae (2) Naviculales: Naviculaceae, Cymbellaceae, Auriculaceae, Gomphonemaceae. Beijing: Science Press; 2013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n, Y. Flora Algarum Marinarum Sinicarum, Tomus 6: Pyrrophyta (No. 1) Dinophyceae , Ceratiaceae. Beijing: Science Press; 2009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Rao, Q. Flora Algarum Sinicarum Aquae Dulcis, Volume 1: Zygnemataceae. Beijing: Science Press; 1988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, H. Flora Algarum Sinicarum Aquae Dulcis, Volume 2: Chroococcophyceae. Beijing: Science Press; 1991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an, F. Flora Algarum Sinicarum Aquae Dulcis, Volume 3: Charophyta. Beijing: Science Press; 1994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Qi, Y. Flora Algarum Sinicarum Aquae Dulcis, Volume 4: Bacillariophyta: Centricae. Beijing: Science Press; 1995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S and Bi, L. Flora Algarum Sinicarum Aquae Dulcis, Volume 5: Ulothricales, Ulvalves, Chaetophorales, Trentepholiales, Sphaeropleales. Beijing: Science Press; 1998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hi, Z. Flora Algarum Sinicarum Aquae Dulcis, Volume 6: Euglenophyta. Beijing: Science Press; 1999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ei, Y. Flora Algarum Sinicarum Aquae Dulcis, Volume 7: Chlorophyta: Zygnnmatales, Mesotaeniaceae, Desmidiales, Desmidiaceae (1). Beijing: Science Press; 2003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i, L and Hu, Z. Flora Algarum Sinicarum Aquae Dulcis, Volume 8: Chlorophyta: Chlorococcales (1). Beijing: Science Press; 2005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hu, H. Flora Algarum Sinicarum Aquae Dulcis, Volume 9: Cyanophyta: Hormogonophyceae. Beijing: Science Press; 2007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Qi, Y and Li, J. Flora Algarum Sinicarum Aquae Dulcis, Volume 10: Bacillariophyta: Pennatae. Beijing: Science Press; 2004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ang, Q. Flora Algarum Sinicarum Aquae Dulcis, Volume 11: Xanthophyta. Beijing: Science Press; 2007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hi, Z. Flora Algarum Sinicarum Aquae Dulcis, Volume 12: Bacillariophyta: Gomphonemaceae. Beijing: Science Press; 2005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hi, Z. Flora Algarum Sinicarum Aquae Dulcis, Volume 13: Rhodophyta: Phaeophyta. Beijing: Science Press; 2006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J and Qi, Y. Flora Algarum Sinicarum Aquae Dulcis, Volume 14: Bacillariophyta: Naviculaceae (I). Beijing: Science Press; 2010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u, G and Hu, Z. Flora Algarum Sinicarum Aquae Dulcis, Volume 15: Chlorophyta: Chlorococcales (II) Tetrasporales Dichotomosiphonales Cladophorales. Beijing: Science Press; 2012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hi, Z. Flora Algarum Sinicarum Aquae Dulcis, Volume 16: Bacillariophyta: Cymbellaceae. Beijing: Science Press; 2013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ei, Y. Flora Algarum Sinicarum Aquae Dulcis, Volume 17: Chlorophyta: Desmidiales Desmidiaceae, Sectio II: Actinotaenium, Cosmarium, Cosmocladium. Beijing: Science Press; 2013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ei, Y. Flora Algarum Sinicarum Aquae Dulcis, Volume 18: Chlorophyta: Desmidiales Desmidiaceae Sectio III Xanthidium, Staurodesmus, Staurastrum, Filamentous Desmids. Beijing: Science Press; 2014.</w:t>
      </w:r>
    </w:p>
    <w:p w:rsidR="00C70918" w:rsidRDefault="00C70918" w:rsidP="00C70918">
      <w:pPr>
        <w:pStyle w:val="EndNoteBibliography"/>
        <w:numPr>
          <w:ilvl w:val="0"/>
          <w:numId w:val="1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Li, J and Qi, Y. Flora Algarum Sinicarum Aquae Dulcis, Volume 19: Bacillariophyta: Naviculaceae (II). Beijing: Science Press; 2014.</w:t>
      </w:r>
    </w:p>
    <w:p w:rsidR="00C70918" w:rsidRDefault="00C70918" w:rsidP="00C70918">
      <w:pPr>
        <w:spacing w:afterLines="50" w:after="163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Hu, H. Flora </w:t>
      </w:r>
      <w:proofErr w:type="spellStart"/>
      <w:r>
        <w:rPr>
          <w:rFonts w:ascii="Times New Roman" w:hAnsi="Times New Roman" w:cs="Times New Roman"/>
          <w:color w:val="000000" w:themeColor="text1"/>
        </w:rPr>
        <w:t>Algaru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Sinicaru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Aqua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Dulci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Volume 20: Chlorophyta: Chlorophyceae: Order </w:t>
      </w:r>
      <w:proofErr w:type="spellStart"/>
      <w:r>
        <w:rPr>
          <w:rFonts w:ascii="Times New Roman" w:hAnsi="Times New Roman" w:cs="Times New Roman"/>
          <w:color w:val="000000" w:themeColor="text1"/>
        </w:rPr>
        <w:t>Volvocale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(II) Genus Chlamydomonas. Beijing: Science Press; 2015</w:t>
      </w:r>
    </w:p>
    <w:p w:rsidR="00C70918" w:rsidRDefault="00C70918" w:rsidP="00C70918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br w:type="page"/>
      </w:r>
    </w:p>
    <w:p w:rsidR="00C70918" w:rsidRDefault="00C70918" w:rsidP="00C70918">
      <w:pPr>
        <w:spacing w:afterLines="50" w:after="163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Figure S1 R</w:t>
      </w:r>
      <w:r>
        <w:rPr>
          <w:rFonts w:ascii="Times New Roman" w:hAnsi="Times New Roman" w:hint="eastAsia"/>
          <w:color w:val="000000" w:themeColor="text1"/>
        </w:rPr>
        <w:t>epresentative</w:t>
      </w:r>
      <w:r>
        <w:rPr>
          <w:rFonts w:ascii="Times New Roman" w:hAnsi="Times New Roman"/>
          <w:color w:val="000000" w:themeColor="text1"/>
        </w:rPr>
        <w:t xml:space="preserve"> floristic publications in China</w:t>
      </w:r>
    </w:p>
    <w:p w:rsidR="00C70918" w:rsidRDefault="00C70918" w:rsidP="00C70918">
      <w:pPr>
        <w:spacing w:afterLines="50" w:after="163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0C3053D" wp14:editId="14ACBE38">
            <wp:extent cx="3744786" cy="3731260"/>
            <wp:effectExtent l="0" t="0" r="1905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ora.jpeg"/>
                    <pic:cNvPicPr/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1702" cy="3738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0918" w:rsidRDefault="00C70918" w:rsidP="00C7091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Publications on the flora in China including </w:t>
      </w:r>
      <w:r>
        <w:rPr>
          <w:rFonts w:ascii="Times New Roman" w:hAnsi="Times New Roman" w:cs="Times New Roman"/>
          <w:i/>
          <w:color w:val="000000" w:themeColor="text1"/>
        </w:rPr>
        <w:t xml:space="preserve">Flora </w:t>
      </w:r>
      <w:proofErr w:type="spellStart"/>
      <w:r>
        <w:rPr>
          <w:rFonts w:ascii="Times New Roman" w:hAnsi="Times New Roman" w:cs="Times New Roman"/>
          <w:i/>
          <w:color w:val="000000" w:themeColor="text1"/>
        </w:rPr>
        <w:t>Reipublicae</w:t>
      </w:r>
      <w:proofErr w:type="spellEnd"/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</w:rPr>
        <w:t>Popularis</w:t>
      </w:r>
      <w:proofErr w:type="spellEnd"/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</w:rPr>
        <w:t>Sinica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on the top two shelves, </w:t>
      </w:r>
      <w:r>
        <w:rPr>
          <w:rFonts w:ascii="Times New Roman" w:hAnsi="Times New Roman" w:cs="Times New Roman"/>
          <w:i/>
          <w:iCs/>
          <w:color w:val="000000" w:themeColor="text1"/>
        </w:rPr>
        <w:t>Flora of China</w:t>
      </w:r>
      <w:r>
        <w:rPr>
          <w:rFonts w:ascii="Times New Roman" w:hAnsi="Times New Roman" w:cs="Times New Roman"/>
          <w:color w:val="000000" w:themeColor="text1"/>
        </w:rPr>
        <w:t xml:space="preserve"> on the third shelf, </w:t>
      </w:r>
      <w:r>
        <w:rPr>
          <w:rFonts w:ascii="Times New Roman" w:hAnsi="Times New Roman" w:cs="Times New Roman"/>
          <w:i/>
          <w:iCs/>
          <w:color w:val="000000" w:themeColor="text1"/>
        </w:rPr>
        <w:t>Higher Plants of China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>
        <w:rPr>
          <w:rFonts w:ascii="Times New Roman" w:hAnsi="Times New Roman" w:cs="Times New Roman"/>
          <w:i/>
          <w:iCs/>
          <w:color w:val="000000" w:themeColor="text1"/>
        </w:rPr>
        <w:t>Illustrated Flora of Higher Plants in China</w:t>
      </w:r>
      <w:r>
        <w:rPr>
          <w:rFonts w:ascii="Times New Roman" w:hAnsi="Times New Roman" w:cs="Times New Roman"/>
          <w:color w:val="000000" w:themeColor="text1"/>
        </w:rPr>
        <w:t xml:space="preserve"> on the left of the bottom shelf and </w:t>
      </w:r>
      <w:r>
        <w:rPr>
          <w:rFonts w:ascii="Times New Roman" w:hAnsi="Times New Roman" w:cs="Times New Roman"/>
          <w:i/>
          <w:iCs/>
          <w:color w:val="000000" w:themeColor="text1"/>
        </w:rPr>
        <w:t>Species Catalogue of China (Higher Plants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</w:rPr>
        <w:t>Fossil Flora of China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>
        <w:rPr>
          <w:rFonts w:ascii="Times New Roman" w:hAnsi="Times New Roman" w:cs="Times New Roman"/>
          <w:i/>
          <w:iCs/>
          <w:color w:val="000000" w:themeColor="text1"/>
        </w:rPr>
        <w:t>A Catalogue of Exotic and Cultivated Plants of China</w:t>
      </w:r>
      <w:r>
        <w:rPr>
          <w:rFonts w:ascii="Times New Roman" w:hAnsi="Times New Roman" w:cs="Times New Roman"/>
          <w:color w:val="000000" w:themeColor="text1"/>
        </w:rPr>
        <w:t xml:space="preserve"> on the right of the bottom shelf.</w:t>
      </w:r>
    </w:p>
    <w:p w:rsidR="004B5554" w:rsidRDefault="000E01F6"/>
    <w:sectPr w:rsidR="004B555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DC31EE"/>
    <w:multiLevelType w:val="hybridMultilevel"/>
    <w:tmpl w:val="7154190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3E72F5"/>
    <w:multiLevelType w:val="hybridMultilevel"/>
    <w:tmpl w:val="6FD6CB4A"/>
    <w:lvl w:ilvl="0" w:tplc="9D7C066A">
      <w:start w:val="7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2" w15:restartNumberingAfterBreak="0">
    <w:nsid w:val="245C04AC"/>
    <w:multiLevelType w:val="hybridMultilevel"/>
    <w:tmpl w:val="D340F4E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0C5D1E"/>
    <w:multiLevelType w:val="hybridMultilevel"/>
    <w:tmpl w:val="40C8842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E9F08FB"/>
    <w:multiLevelType w:val="hybridMultilevel"/>
    <w:tmpl w:val="ED00D9B0"/>
    <w:lvl w:ilvl="0" w:tplc="9F54E7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59E74A5"/>
    <w:multiLevelType w:val="hybridMultilevel"/>
    <w:tmpl w:val="3A5C3FF6"/>
    <w:lvl w:ilvl="0" w:tplc="04090011">
      <w:start w:val="1"/>
      <w:numFmt w:val="decimal"/>
      <w:lvlText w:val="%1)"/>
      <w:lvlJc w:val="left"/>
      <w:pPr>
        <w:ind w:left="1140" w:hanging="420"/>
      </w:p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6" w15:restartNumberingAfterBreak="0">
    <w:nsid w:val="51CA7291"/>
    <w:multiLevelType w:val="hybridMultilevel"/>
    <w:tmpl w:val="E46ECB7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22B7AC1"/>
    <w:multiLevelType w:val="hybridMultilevel"/>
    <w:tmpl w:val="44DC1F3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4E92A54"/>
    <w:multiLevelType w:val="hybridMultilevel"/>
    <w:tmpl w:val="471EAF1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892302C"/>
    <w:multiLevelType w:val="hybridMultilevel"/>
    <w:tmpl w:val="7388AF8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2EB22AC"/>
    <w:multiLevelType w:val="hybridMultilevel"/>
    <w:tmpl w:val="A28A157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8C92D19"/>
    <w:multiLevelType w:val="hybridMultilevel"/>
    <w:tmpl w:val="87E4E06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BEB4771"/>
    <w:multiLevelType w:val="hybridMultilevel"/>
    <w:tmpl w:val="B032F0DA"/>
    <w:lvl w:ilvl="0" w:tplc="9C5CF4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3" w15:restartNumberingAfterBreak="0">
    <w:nsid w:val="7E0E2577"/>
    <w:multiLevelType w:val="hybridMultilevel"/>
    <w:tmpl w:val="0DA000F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F8909A8"/>
    <w:multiLevelType w:val="hybridMultilevel"/>
    <w:tmpl w:val="4266D51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9"/>
  </w:num>
  <w:num w:numId="3">
    <w:abstractNumId w:val="3"/>
  </w:num>
  <w:num w:numId="4">
    <w:abstractNumId w:val="12"/>
  </w:num>
  <w:num w:numId="5">
    <w:abstractNumId w:val="5"/>
  </w:num>
  <w:num w:numId="6">
    <w:abstractNumId w:val="11"/>
  </w:num>
  <w:num w:numId="7">
    <w:abstractNumId w:val="7"/>
  </w:num>
  <w:num w:numId="8">
    <w:abstractNumId w:val="2"/>
  </w:num>
  <w:num w:numId="9">
    <w:abstractNumId w:val="1"/>
  </w:num>
  <w:num w:numId="10">
    <w:abstractNumId w:val="13"/>
  </w:num>
  <w:num w:numId="11">
    <w:abstractNumId w:val="4"/>
  </w:num>
  <w:num w:numId="12">
    <w:abstractNumId w:val="6"/>
  </w:num>
  <w:num w:numId="13">
    <w:abstractNumId w:val="8"/>
  </w:num>
  <w:num w:numId="14">
    <w:abstractNumId w:val="1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918"/>
    <w:rsid w:val="000E01F6"/>
    <w:rsid w:val="002D57CC"/>
    <w:rsid w:val="00611E30"/>
    <w:rsid w:val="008B7308"/>
    <w:rsid w:val="00936382"/>
    <w:rsid w:val="00B7447F"/>
    <w:rsid w:val="00B95645"/>
    <w:rsid w:val="00C70918"/>
    <w:rsid w:val="00DF35A1"/>
    <w:rsid w:val="00EB085B"/>
    <w:rsid w:val="00EF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0D781"/>
  <w14:defaultImageDpi w14:val="32767"/>
  <w15:chartTrackingRefBased/>
  <w15:docId w15:val="{14128011-C140-B94C-B871-EFDAE42FD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70918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C70918"/>
    <w:pPr>
      <w:widowControl w:val="0"/>
      <w:jc w:val="both"/>
    </w:pPr>
    <w:rPr>
      <w:rFonts w:ascii="DengXian" w:eastAsia="DengXian" w:hAnsi="DengXian" w:cstheme="minorBid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C70918"/>
    <w:rPr>
      <w:rFonts w:ascii="DengXian" w:eastAsia="DengXian" w:hAnsi="DengXian"/>
      <w:noProof/>
      <w:sz w:val="20"/>
      <w:szCs w:val="22"/>
    </w:rPr>
  </w:style>
  <w:style w:type="character" w:styleId="a3">
    <w:name w:val="line number"/>
    <w:basedOn w:val="a0"/>
    <w:uiPriority w:val="99"/>
    <w:semiHidden/>
    <w:unhideWhenUsed/>
    <w:rsid w:val="00C70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6394</Words>
  <Characters>36449</Characters>
  <Application>Microsoft Office Word</Application>
  <DocSecurity>0</DocSecurity>
  <Lines>303</Lines>
  <Paragraphs>85</Paragraphs>
  <ScaleCrop>false</ScaleCrop>
  <Company/>
  <LinksUpToDate>false</LinksUpToDate>
  <CharactersWithSpaces>4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03T07:18:00Z</dcterms:created>
  <dcterms:modified xsi:type="dcterms:W3CDTF">2021-01-03T07:19:00Z</dcterms:modified>
</cp:coreProperties>
</file>